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1B02" w:rsidRDefault="00E31B02" w:rsidP="00E31B0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</w:pPr>
    </w:p>
    <w:p w:rsidR="00E31B02" w:rsidRDefault="00E31B02" w:rsidP="00E31B0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>F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igure S1</w:t>
      </w:r>
    </w:p>
    <w:p w:rsidR="00F50330" w:rsidRDefault="00E31B02" w:rsidP="00E31B0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KO mic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had a larger spleen than control mice.</w:t>
      </w:r>
      <w:r w:rsidR="002C78CD" w:rsidRPr="002C78CD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2C78CD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n=8.</w:t>
      </w:r>
    </w:p>
    <w:p w:rsidR="00F50330" w:rsidRDefault="00F50330" w:rsidP="00E31B0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:rsidR="00B458CB" w:rsidRPr="00F13A4A" w:rsidRDefault="00E31B02" w:rsidP="00E31B0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>F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igure S2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Decreased bone mass and increased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OC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number in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36-week-old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KO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mice.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a)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Representative </w:t>
      </w:r>
      <w:bookmarkStart w:id="0" w:name="_GoBack"/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μ</w:t>
      </w:r>
      <w:bookmarkEnd w:id="0"/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CT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reconstructed images of trabecular bone from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KO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or control group. 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cale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bar, 200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μ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m (top, horizontal view of metaphyseal region;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b</w:t>
      </w:r>
      <w:r w:rsidR="00A2205D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o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ttom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, coronal view). (b) Quantification of BMD, BV/TV, </w:t>
      </w:r>
      <w:proofErr w:type="spellStart"/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Tb.Th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Tb.N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Tb.Sp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and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SMI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were measured. n=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5, 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*P&lt;0.05, **P&lt;0.01, ***P&lt;0.001.(c) Histological analysis of H&amp;E, TRAP staining and QKI, OCN IHC in femur metaphyseal r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e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gion. Scale bar, 500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μ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m in left and 100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μ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m in right. (d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-e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) The data shown as the mean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±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sd. n=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5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,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*P&lt;0.05, ***P&lt;0.001.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f)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Serum Acp5 and OCN abundance in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KO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and control mice. n=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5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,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**P&lt;0.01, ***P&lt;0.00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.</w:t>
      </w:r>
    </w:p>
    <w:p w:rsidR="00E31B02" w:rsidRDefault="00E31B02" w:rsidP="00E31B0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:rsidR="00E31B02" w:rsidRDefault="00E31B02" w:rsidP="00E31B0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>F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igure S</w:t>
      </w:r>
      <w:r w:rsidR="00F13A4A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3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QKI deficiency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aggravated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the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imbalance in OB-OC crosstalk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in 36-week-old KO mice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a)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Histological analysis of IL-1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β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and TNF-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α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IHC in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femur metaphyseal r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e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gion. Scale bar, 500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μ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m in left and 100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μ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m in right. (b) The data shown as the mean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±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sd. n=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5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, *P&lt;0.05, **P&lt;0.01. (c) Histological analysis of RANKL and OPG IHC in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femur metaphyseal r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e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gion. Scale bar, 500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μ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m in left and 100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μ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m in right. (d)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The data shown as the mean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±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sd. n=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5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, *P&lt;0.05, **P&lt;0.01.</w:t>
      </w:r>
    </w:p>
    <w:p w:rsidR="00E31B02" w:rsidRDefault="00E31B02" w:rsidP="00E31B0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:rsidR="00E31B02" w:rsidRDefault="00E31B02" w:rsidP="00E31B02">
      <w:pPr>
        <w:autoSpaceDE w:val="0"/>
        <w:autoSpaceDN w:val="0"/>
        <w:adjustRightInd w:val="0"/>
        <w:jc w:val="left"/>
      </w:pPr>
      <w:r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>F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igure S</w:t>
      </w:r>
      <w:r w:rsidR="00F13A4A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4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ize and morphology of the uterus in each group 8 weeks after the model started to establish.</w:t>
      </w:r>
      <w:r w:rsidR="002C78C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2C78CD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n</w:t>
      </w:r>
      <w:r w:rsidR="002C78CD">
        <w:rPr>
          <w:rFonts w:ascii="Times New Roman" w:hAnsi="Times New Roman" w:cs="Times New Roman"/>
          <w:color w:val="000000"/>
          <w:kern w:val="0"/>
          <w:sz w:val="20"/>
          <w:szCs w:val="20"/>
        </w:rPr>
        <w:t>=6</w:t>
      </w:r>
      <w:r w:rsidR="002C78CD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.</w:t>
      </w:r>
    </w:p>
    <w:p w:rsidR="00E31B02" w:rsidRPr="00E31B02" w:rsidRDefault="00E31B02"/>
    <w:sectPr w:rsidR="00E31B02" w:rsidRPr="00E31B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E16D5" w:rsidRDefault="000E16D5" w:rsidP="00B458CB">
      <w:r>
        <w:separator/>
      </w:r>
    </w:p>
  </w:endnote>
  <w:endnote w:type="continuationSeparator" w:id="0">
    <w:p w:rsidR="000E16D5" w:rsidRDefault="000E16D5" w:rsidP="00B458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E16D5" w:rsidRDefault="000E16D5" w:rsidP="00B458CB">
      <w:r>
        <w:separator/>
      </w:r>
    </w:p>
  </w:footnote>
  <w:footnote w:type="continuationSeparator" w:id="0">
    <w:p w:rsidR="000E16D5" w:rsidRDefault="000E16D5" w:rsidP="00B458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B02"/>
    <w:rsid w:val="000E16D5"/>
    <w:rsid w:val="000F7FE8"/>
    <w:rsid w:val="0019597F"/>
    <w:rsid w:val="002B62C6"/>
    <w:rsid w:val="002C78CD"/>
    <w:rsid w:val="004F5D14"/>
    <w:rsid w:val="0051116A"/>
    <w:rsid w:val="0058186C"/>
    <w:rsid w:val="00630F27"/>
    <w:rsid w:val="006D729B"/>
    <w:rsid w:val="008B032F"/>
    <w:rsid w:val="009B191A"/>
    <w:rsid w:val="00A2205D"/>
    <w:rsid w:val="00B458CB"/>
    <w:rsid w:val="00BF44BA"/>
    <w:rsid w:val="00E2725C"/>
    <w:rsid w:val="00E31B02"/>
    <w:rsid w:val="00E6417C"/>
    <w:rsid w:val="00EA2D59"/>
    <w:rsid w:val="00EE04BC"/>
    <w:rsid w:val="00F13A4A"/>
    <w:rsid w:val="00F50330"/>
    <w:rsid w:val="00F627A5"/>
    <w:rsid w:val="00F71AD2"/>
    <w:rsid w:val="00FA607D"/>
    <w:rsid w:val="00FD3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DE6680"/>
  <w15:chartTrackingRefBased/>
  <w15:docId w15:val="{7AABB7FD-30CA-4942-9258-5C3630C32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1B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58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58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58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58CB"/>
    <w:rPr>
      <w:sz w:val="18"/>
      <w:szCs w:val="18"/>
    </w:rPr>
  </w:style>
  <w:style w:type="character" w:customStyle="1" w:styleId="skip">
    <w:name w:val="skip"/>
    <w:basedOn w:val="a0"/>
    <w:rsid w:val="009B191A"/>
  </w:style>
  <w:style w:type="character" w:styleId="a7">
    <w:name w:val="Hyperlink"/>
    <w:basedOn w:val="a0"/>
    <w:uiPriority w:val="99"/>
    <w:semiHidden/>
    <w:unhideWhenUsed/>
    <w:rsid w:val="009B191A"/>
    <w:rPr>
      <w:color w:val="0000FF"/>
      <w:u w:val="single"/>
    </w:rPr>
  </w:style>
  <w:style w:type="character" w:customStyle="1" w:styleId="apple-converted-space">
    <w:name w:val="apple-converted-space"/>
    <w:basedOn w:val="a0"/>
    <w:rsid w:val="009B19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天舒</dc:creator>
  <cp:keywords/>
  <dc:description/>
  <cp:lastModifiedBy>Administrator</cp:lastModifiedBy>
  <cp:revision>3</cp:revision>
  <dcterms:created xsi:type="dcterms:W3CDTF">2020-04-07T13:34:00Z</dcterms:created>
  <dcterms:modified xsi:type="dcterms:W3CDTF">2020-04-07T13:36:00Z</dcterms:modified>
</cp:coreProperties>
</file>